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AEA27" w14:textId="63F660D6" w:rsidR="0004405C" w:rsidRPr="00357317" w:rsidRDefault="004504F1" w:rsidP="0004405C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816DD7">
        <w:rPr>
          <w:rFonts w:ascii="Times New Roman" w:eastAsia="Times New Roman" w:hAnsi="Times New Roman"/>
          <w:b/>
          <w:sz w:val="24"/>
          <w:szCs w:val="24"/>
          <w:lang w:val="en-US"/>
        </w:rPr>
        <w:t>Table S2</w:t>
      </w:r>
      <w:r w:rsidRPr="003B17C5">
        <w:rPr>
          <w:rFonts w:ascii="Times New Roman" w:eastAsia="Times New Roman" w:hAnsi="Times New Roman"/>
          <w:b/>
          <w:sz w:val="24"/>
          <w:szCs w:val="24"/>
          <w:lang w:val="en-US"/>
        </w:rPr>
        <w:t>.</w:t>
      </w:r>
      <w:r w:rsidRPr="003B17C5">
        <w:rPr>
          <w:b/>
          <w:bCs/>
          <w:caps/>
          <w:sz w:val="24"/>
          <w:szCs w:val="24"/>
          <w:lang w:val="en-GB" w:eastAsia="zh-TW"/>
        </w:rPr>
        <w:t xml:space="preserve"> </w:t>
      </w:r>
      <w:r w:rsidRPr="003B17C5">
        <w:rPr>
          <w:rFonts w:ascii="Times New Roman" w:eastAsia="Times New Roman" w:hAnsi="Times New Roman"/>
          <w:sz w:val="24"/>
          <w:szCs w:val="24"/>
          <w:lang w:val="en-US"/>
        </w:rPr>
        <w:t>Skin LPO levels in each</w:t>
      </w:r>
      <w:r w:rsidRPr="00357317">
        <w:rPr>
          <w:rFonts w:ascii="Times New Roman" w:eastAsia="Times New Roman" w:hAnsi="Times New Roman"/>
          <w:sz w:val="24"/>
          <w:szCs w:val="24"/>
          <w:lang w:val="en-US"/>
        </w:rPr>
        <w:t xml:space="preserve"> experimental condition and variation compared to baseline levels.</w:t>
      </w:r>
    </w:p>
    <w:tbl>
      <w:tblPr>
        <w:tblW w:w="7938" w:type="dxa"/>
        <w:tblInd w:w="108" w:type="dxa"/>
        <w:tblLook w:val="04A0" w:firstRow="1" w:lastRow="0" w:firstColumn="1" w:lastColumn="0" w:noHBand="0" w:noVBand="1"/>
      </w:tblPr>
      <w:tblGrid>
        <w:gridCol w:w="2140"/>
        <w:gridCol w:w="1187"/>
        <w:gridCol w:w="1187"/>
        <w:gridCol w:w="1187"/>
        <w:gridCol w:w="960"/>
        <w:gridCol w:w="1277"/>
      </w:tblGrid>
      <w:tr w:rsidR="0004405C" w:rsidRPr="00E830C4" w14:paraId="355EA14F" w14:textId="77777777" w:rsidTr="00B75195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CE88" w14:textId="77777777" w:rsidR="0004405C" w:rsidRPr="00E830C4" w:rsidRDefault="0004405C" w:rsidP="00B751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6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14B1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Raw data (µM, mean± SEM)</w:t>
            </w:r>
          </w:p>
        </w:tc>
        <w:tc>
          <w:tcPr>
            <w:tcW w:w="22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A99C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Variation (%) vs T 0 h</w:t>
            </w:r>
          </w:p>
        </w:tc>
      </w:tr>
      <w:tr w:rsidR="0004405C" w:rsidRPr="00E830C4" w14:paraId="1BFA2F95" w14:textId="77777777" w:rsidTr="00B75195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5F3329" w14:textId="77777777" w:rsidR="0004405C" w:rsidRPr="00E830C4" w:rsidRDefault="0004405C" w:rsidP="00B7519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bookmarkStart w:id="0" w:name="_GoBack"/>
            <w:r w:rsidRPr="00E830C4">
              <w:rPr>
                <w:rFonts w:ascii="Times New Roman" w:eastAsia="Times New Roman" w:hAnsi="Times New Roman"/>
                <w:lang w:val="en-US"/>
              </w:rPr>
              <w:t>D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3A6F1C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T0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C53607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T4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B66E81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T24h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BA2680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T4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63DBF6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T24h</w:t>
            </w:r>
          </w:p>
        </w:tc>
      </w:tr>
      <w:bookmarkEnd w:id="0"/>
      <w:tr w:rsidR="0004405C" w:rsidRPr="00E830C4" w14:paraId="6C244BF9" w14:textId="77777777" w:rsidTr="00B75195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17FB" w14:textId="77777777" w:rsidR="0004405C" w:rsidRPr="00E830C4" w:rsidRDefault="0004405C" w:rsidP="00B7519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Tested product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E281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.02±0.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6566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4.64±0.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E188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.74±0.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F253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57.5% 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44C7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6.7% *</w:t>
            </w:r>
          </w:p>
        </w:tc>
      </w:tr>
      <w:tr w:rsidR="0004405C" w:rsidRPr="00E830C4" w14:paraId="5E841CC9" w14:textId="77777777" w:rsidTr="00B75195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8CD0" w14:textId="77777777" w:rsidR="0004405C" w:rsidRPr="00E830C4" w:rsidRDefault="0004405C" w:rsidP="00B7519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Vehicle control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DD0F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.10±0.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4597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4.73±0.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9416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.84±0.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EEDB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57.0% 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F964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5.9% *</w:t>
            </w:r>
          </w:p>
        </w:tc>
      </w:tr>
      <w:tr w:rsidR="0004405C" w:rsidRPr="00E830C4" w14:paraId="6AE1D959" w14:textId="77777777" w:rsidTr="00B75195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3259" w14:textId="77777777" w:rsidR="0004405C" w:rsidRPr="00E830C4" w:rsidRDefault="0004405C" w:rsidP="00B7519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Active control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4650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.06±0.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5DEE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4.78±0.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3879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.83±0.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3898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60.2% 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19BB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7.5% *</w:t>
            </w:r>
          </w:p>
        </w:tc>
      </w:tr>
      <w:tr w:rsidR="0004405C" w:rsidRPr="00E830C4" w14:paraId="2839F92A" w14:textId="77777777" w:rsidTr="00B75195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10EF" w14:textId="77777777" w:rsidR="0004405C" w:rsidRPr="00E830C4" w:rsidRDefault="0004405C" w:rsidP="00B7519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Untreated area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865A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.09±0.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0954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4.70±0.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C52A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.85±0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BA71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56.2% 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6741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6.0% *</w:t>
            </w:r>
          </w:p>
        </w:tc>
      </w:tr>
      <w:tr w:rsidR="0004405C" w:rsidRPr="00E830C4" w14:paraId="7FDC75EB" w14:textId="77777777" w:rsidTr="00B75195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187DD9" w14:textId="77777777" w:rsidR="0004405C" w:rsidRPr="00E830C4" w:rsidRDefault="0004405C" w:rsidP="00B7519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D1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A0D382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DF0EB9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44A9A6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2D01FF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B2726C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 </w:t>
            </w:r>
          </w:p>
        </w:tc>
      </w:tr>
      <w:tr w:rsidR="0004405C" w:rsidRPr="00E830C4" w14:paraId="175C260C" w14:textId="77777777" w:rsidTr="00B75195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ACA9" w14:textId="77777777" w:rsidR="0004405C" w:rsidRPr="00E830C4" w:rsidRDefault="0004405C" w:rsidP="00B7519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Tested product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A5A4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.49±0.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3AAD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.08±0.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DE3B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.80±0.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6009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5.4% 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3AF8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13.5% *</w:t>
            </w:r>
          </w:p>
        </w:tc>
      </w:tr>
      <w:tr w:rsidR="0004405C" w:rsidRPr="00E830C4" w14:paraId="6E1955A8" w14:textId="77777777" w:rsidTr="00B75195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47D7" w14:textId="77777777" w:rsidR="0004405C" w:rsidRPr="00E830C4" w:rsidRDefault="0004405C" w:rsidP="00B7519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Vehicle control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E6C2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.15±0.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90A5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4.58±0.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E08E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.86±0.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A6E4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51.2% 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43AF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4.9% *</w:t>
            </w:r>
          </w:p>
        </w:tc>
      </w:tr>
      <w:tr w:rsidR="0004405C" w:rsidRPr="00E830C4" w14:paraId="67960F11" w14:textId="77777777" w:rsidTr="00B75195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FA00" w14:textId="77777777" w:rsidR="0004405C" w:rsidRPr="00E830C4" w:rsidRDefault="0004405C" w:rsidP="00B7519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Active control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C877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.56±0.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375F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.30±0.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35EA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.80±0.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3C54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1.7% 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5921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11.4% *</w:t>
            </w:r>
          </w:p>
        </w:tc>
      </w:tr>
      <w:tr w:rsidR="0004405C" w:rsidRPr="00E830C4" w14:paraId="3FC4156B" w14:textId="77777777" w:rsidTr="00B75195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F557" w14:textId="77777777" w:rsidR="0004405C" w:rsidRPr="00E830C4" w:rsidRDefault="0004405C" w:rsidP="00B7519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Untreated area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CF3E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.09±0.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3FB1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4.59±0.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1C51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.97±0.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34C5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53.4% 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2391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1.7% *</w:t>
            </w:r>
          </w:p>
        </w:tc>
      </w:tr>
      <w:tr w:rsidR="0004405C" w:rsidRPr="00E830C4" w14:paraId="21434550" w14:textId="77777777" w:rsidTr="00B75195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7675FF" w14:textId="77777777" w:rsidR="0004405C" w:rsidRPr="00E830C4" w:rsidRDefault="0004405C" w:rsidP="00B7519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D3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99B1EC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4B6EFF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EDF251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760AC8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887027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 </w:t>
            </w:r>
          </w:p>
        </w:tc>
      </w:tr>
      <w:tr w:rsidR="0004405C" w:rsidRPr="00E830C4" w14:paraId="6644FFF7" w14:textId="77777777" w:rsidTr="00B75195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C9EF" w14:textId="77777777" w:rsidR="0004405C" w:rsidRPr="00E830C4" w:rsidRDefault="0004405C" w:rsidP="00B7519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Tested product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8E52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.46±0.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B7FC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.95±0.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EA01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.72±0.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0FB0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1.3% 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BF5D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11.0% *</w:t>
            </w:r>
          </w:p>
        </w:tc>
      </w:tr>
      <w:tr w:rsidR="0004405C" w:rsidRPr="00E830C4" w14:paraId="2D66312F" w14:textId="77777777" w:rsidTr="00B75195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94E1" w14:textId="77777777" w:rsidR="0004405C" w:rsidRPr="00E830C4" w:rsidRDefault="0004405C" w:rsidP="00B7519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Vehicle control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2FA9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.35±0.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61E0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4.87±0.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C3C9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4.08±0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E823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46.3% 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52B1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1.7% *</w:t>
            </w:r>
          </w:p>
        </w:tc>
      </w:tr>
      <w:tr w:rsidR="0004405C" w:rsidRPr="00E830C4" w14:paraId="00143D23" w14:textId="77777777" w:rsidTr="00B75195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AC98" w14:textId="77777777" w:rsidR="0004405C" w:rsidRPr="00E830C4" w:rsidRDefault="0004405C" w:rsidP="00B7519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Active control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18DE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.55±0.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A15D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.20±0.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46C5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.80±0.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F98A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7.3% 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F447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10.6% *</w:t>
            </w:r>
          </w:p>
        </w:tc>
      </w:tr>
      <w:tr w:rsidR="0004405C" w:rsidRPr="00E830C4" w14:paraId="26CA08A3" w14:textId="77777777" w:rsidTr="00B75195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0610" w14:textId="77777777" w:rsidR="0004405C" w:rsidRPr="00E830C4" w:rsidRDefault="0004405C" w:rsidP="00B75195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Untreated area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5CF2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3.23±0.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7BD2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4.81±0.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DAD8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4.01±0.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42BE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52.9% 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6EA8" w14:textId="77777777" w:rsidR="0004405C" w:rsidRPr="00E830C4" w:rsidRDefault="0004405C" w:rsidP="00B75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830C4">
              <w:rPr>
                <w:rFonts w:ascii="Times New Roman" w:eastAsia="Times New Roman" w:hAnsi="Times New Roman"/>
                <w:lang w:val="en-US"/>
              </w:rPr>
              <w:t>25.8% *</w:t>
            </w:r>
          </w:p>
        </w:tc>
      </w:tr>
    </w:tbl>
    <w:p w14:paraId="2FBA1461" w14:textId="77777777" w:rsidR="0004405C" w:rsidRPr="00295F23" w:rsidRDefault="0004405C" w:rsidP="0004405C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/>
          <w:sz w:val="24"/>
          <w:lang w:val="en-US"/>
        </w:rPr>
      </w:pPr>
    </w:p>
    <w:p w14:paraId="10ACABCD" w14:textId="77777777" w:rsidR="0004405C" w:rsidRPr="00295F23" w:rsidRDefault="0004405C" w:rsidP="0004405C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/>
          <w:sz w:val="24"/>
          <w:lang w:val="en-US"/>
        </w:rPr>
      </w:pPr>
      <w:r w:rsidRPr="00295F23">
        <w:rPr>
          <w:rFonts w:ascii="Times New Roman" w:hAnsi="Times New Roman"/>
          <w:sz w:val="24"/>
          <w:lang w:val="en-US"/>
        </w:rPr>
        <w:t xml:space="preserve">Abbreviations: LP0, </w:t>
      </w:r>
      <w:r>
        <w:rPr>
          <w:rFonts w:ascii="Times New Roman" w:hAnsi="Times New Roman"/>
          <w:sz w:val="24"/>
          <w:lang w:val="en-US"/>
        </w:rPr>
        <w:t>l</w:t>
      </w:r>
      <w:r w:rsidRPr="00295F23">
        <w:rPr>
          <w:rFonts w:ascii="Times New Roman" w:hAnsi="Times New Roman"/>
          <w:sz w:val="24"/>
          <w:lang w:val="en-US"/>
        </w:rPr>
        <w:t>ipid peroxidation; SEM: standard error of mean; D0: Day 0; D15: Day 15; D30: Day 30; T0h: baseline; T4h: 4 hours after baseline measure, T24h: 24 hours after baseline measure.</w:t>
      </w:r>
    </w:p>
    <w:p w14:paraId="4B4793CA" w14:textId="77777777" w:rsidR="0004405C" w:rsidRPr="00295F23" w:rsidRDefault="0004405C" w:rsidP="0004405C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/>
          <w:sz w:val="24"/>
          <w:lang w:val="en-US"/>
        </w:rPr>
      </w:pPr>
      <w:r w:rsidRPr="00295F23">
        <w:rPr>
          <w:rFonts w:ascii="Times New Roman" w:hAnsi="Times New Roman"/>
          <w:sz w:val="24"/>
          <w:lang w:val="en-US"/>
        </w:rPr>
        <w:t>*p&lt;0.05: statistical analysis by Wilcoxon signed rank test</w:t>
      </w:r>
    </w:p>
    <w:p w14:paraId="13FD8EB1" w14:textId="77777777" w:rsidR="0004405C" w:rsidRPr="00295F23" w:rsidRDefault="0004405C" w:rsidP="0004405C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/>
          <w:sz w:val="24"/>
          <w:lang w:val="en-US"/>
        </w:rPr>
      </w:pPr>
    </w:p>
    <w:p w14:paraId="57284AF1" w14:textId="77777777" w:rsidR="002E37DB" w:rsidRPr="0004405C" w:rsidRDefault="002E37DB">
      <w:pPr>
        <w:rPr>
          <w:lang w:val="en-US"/>
        </w:rPr>
      </w:pPr>
    </w:p>
    <w:sectPr w:rsidR="002E37DB" w:rsidRPr="0004405C" w:rsidSect="002E37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roxima Nova">
    <w:panose1 w:val="02000506030000020004"/>
    <w:charset w:val="00"/>
    <w:family w:val="auto"/>
    <w:pitch w:val="variable"/>
    <w:sig w:usb0="A00002EF" w:usb1="5000E0F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05C"/>
    <w:rsid w:val="000009C3"/>
    <w:rsid w:val="00006919"/>
    <w:rsid w:val="0000753A"/>
    <w:rsid w:val="000112F8"/>
    <w:rsid w:val="00020411"/>
    <w:rsid w:val="000429BC"/>
    <w:rsid w:val="0004405C"/>
    <w:rsid w:val="00063A0B"/>
    <w:rsid w:val="00067620"/>
    <w:rsid w:val="00070095"/>
    <w:rsid w:val="00081FFE"/>
    <w:rsid w:val="000863B3"/>
    <w:rsid w:val="0009694E"/>
    <w:rsid w:val="000B57BB"/>
    <w:rsid w:val="000D3C57"/>
    <w:rsid w:val="000D4B8F"/>
    <w:rsid w:val="000D565D"/>
    <w:rsid w:val="000F52E5"/>
    <w:rsid w:val="001157BE"/>
    <w:rsid w:val="00126F53"/>
    <w:rsid w:val="0015465E"/>
    <w:rsid w:val="001566BF"/>
    <w:rsid w:val="001646A2"/>
    <w:rsid w:val="00166C36"/>
    <w:rsid w:val="001B29F7"/>
    <w:rsid w:val="001D18DA"/>
    <w:rsid w:val="001E15FA"/>
    <w:rsid w:val="002117AB"/>
    <w:rsid w:val="00224C06"/>
    <w:rsid w:val="00225451"/>
    <w:rsid w:val="00233977"/>
    <w:rsid w:val="00234CD6"/>
    <w:rsid w:val="00243174"/>
    <w:rsid w:val="00251FA4"/>
    <w:rsid w:val="002613A9"/>
    <w:rsid w:val="0027038C"/>
    <w:rsid w:val="00276E2A"/>
    <w:rsid w:val="00283639"/>
    <w:rsid w:val="00286B93"/>
    <w:rsid w:val="00291D21"/>
    <w:rsid w:val="00296269"/>
    <w:rsid w:val="002A50C1"/>
    <w:rsid w:val="002B14E0"/>
    <w:rsid w:val="002B59F0"/>
    <w:rsid w:val="002B7C5E"/>
    <w:rsid w:val="002C0764"/>
    <w:rsid w:val="002E37DB"/>
    <w:rsid w:val="002F4A4F"/>
    <w:rsid w:val="00306C18"/>
    <w:rsid w:val="00340A21"/>
    <w:rsid w:val="00347CD6"/>
    <w:rsid w:val="00350E0A"/>
    <w:rsid w:val="00370465"/>
    <w:rsid w:val="00381A42"/>
    <w:rsid w:val="0039760E"/>
    <w:rsid w:val="003A091A"/>
    <w:rsid w:val="003B72E6"/>
    <w:rsid w:val="003C4E89"/>
    <w:rsid w:val="003D54CD"/>
    <w:rsid w:val="003E34B3"/>
    <w:rsid w:val="00404D19"/>
    <w:rsid w:val="00437779"/>
    <w:rsid w:val="00437BAC"/>
    <w:rsid w:val="00440E2B"/>
    <w:rsid w:val="004504F1"/>
    <w:rsid w:val="00456380"/>
    <w:rsid w:val="00457C71"/>
    <w:rsid w:val="00472FA9"/>
    <w:rsid w:val="00477F41"/>
    <w:rsid w:val="004944A4"/>
    <w:rsid w:val="00494EEF"/>
    <w:rsid w:val="004A3673"/>
    <w:rsid w:val="004A6CCA"/>
    <w:rsid w:val="004B5EFB"/>
    <w:rsid w:val="004C518C"/>
    <w:rsid w:val="004D0A8F"/>
    <w:rsid w:val="004D7932"/>
    <w:rsid w:val="004E30F9"/>
    <w:rsid w:val="004F5797"/>
    <w:rsid w:val="00506529"/>
    <w:rsid w:val="005137E9"/>
    <w:rsid w:val="005147A8"/>
    <w:rsid w:val="0053453A"/>
    <w:rsid w:val="00547F36"/>
    <w:rsid w:val="00573E7E"/>
    <w:rsid w:val="00581ED7"/>
    <w:rsid w:val="005947DF"/>
    <w:rsid w:val="005E304C"/>
    <w:rsid w:val="005F2F26"/>
    <w:rsid w:val="00640ECA"/>
    <w:rsid w:val="00641025"/>
    <w:rsid w:val="006769EC"/>
    <w:rsid w:val="00687BC1"/>
    <w:rsid w:val="006B383B"/>
    <w:rsid w:val="006F3A4B"/>
    <w:rsid w:val="00702914"/>
    <w:rsid w:val="00706335"/>
    <w:rsid w:val="00720EDB"/>
    <w:rsid w:val="00727459"/>
    <w:rsid w:val="00777B2D"/>
    <w:rsid w:val="007C0CD9"/>
    <w:rsid w:val="007E6B04"/>
    <w:rsid w:val="007F50E4"/>
    <w:rsid w:val="00810200"/>
    <w:rsid w:val="0083031A"/>
    <w:rsid w:val="00831BEB"/>
    <w:rsid w:val="008440A2"/>
    <w:rsid w:val="00845F98"/>
    <w:rsid w:val="00852348"/>
    <w:rsid w:val="008673C3"/>
    <w:rsid w:val="00881B83"/>
    <w:rsid w:val="00892A06"/>
    <w:rsid w:val="00896E23"/>
    <w:rsid w:val="008A4C21"/>
    <w:rsid w:val="008C59AD"/>
    <w:rsid w:val="008E09DD"/>
    <w:rsid w:val="008E6F84"/>
    <w:rsid w:val="008F1674"/>
    <w:rsid w:val="0090196C"/>
    <w:rsid w:val="00911B7A"/>
    <w:rsid w:val="00920DDA"/>
    <w:rsid w:val="00931450"/>
    <w:rsid w:val="00937FEA"/>
    <w:rsid w:val="0095676F"/>
    <w:rsid w:val="009628C0"/>
    <w:rsid w:val="00973324"/>
    <w:rsid w:val="009815D9"/>
    <w:rsid w:val="0098280A"/>
    <w:rsid w:val="00983E0A"/>
    <w:rsid w:val="009940BD"/>
    <w:rsid w:val="009A072B"/>
    <w:rsid w:val="009B0E8B"/>
    <w:rsid w:val="009C488D"/>
    <w:rsid w:val="009E0709"/>
    <w:rsid w:val="00A03274"/>
    <w:rsid w:val="00A11DBF"/>
    <w:rsid w:val="00A20A1D"/>
    <w:rsid w:val="00A238A5"/>
    <w:rsid w:val="00A30548"/>
    <w:rsid w:val="00A44A71"/>
    <w:rsid w:val="00A45C41"/>
    <w:rsid w:val="00A541F3"/>
    <w:rsid w:val="00A62A58"/>
    <w:rsid w:val="00A635D0"/>
    <w:rsid w:val="00A94894"/>
    <w:rsid w:val="00AB7639"/>
    <w:rsid w:val="00AC1B25"/>
    <w:rsid w:val="00AC28F8"/>
    <w:rsid w:val="00B06A25"/>
    <w:rsid w:val="00B23D33"/>
    <w:rsid w:val="00B46B24"/>
    <w:rsid w:val="00B46C0F"/>
    <w:rsid w:val="00B5126E"/>
    <w:rsid w:val="00B65D69"/>
    <w:rsid w:val="00B6609E"/>
    <w:rsid w:val="00B6611A"/>
    <w:rsid w:val="00B74A90"/>
    <w:rsid w:val="00B83612"/>
    <w:rsid w:val="00B95A5E"/>
    <w:rsid w:val="00BC4585"/>
    <w:rsid w:val="00BD6D53"/>
    <w:rsid w:val="00BE6E75"/>
    <w:rsid w:val="00BE7264"/>
    <w:rsid w:val="00BF1044"/>
    <w:rsid w:val="00BF7400"/>
    <w:rsid w:val="00C262D4"/>
    <w:rsid w:val="00C31C43"/>
    <w:rsid w:val="00CB5022"/>
    <w:rsid w:val="00CD39A9"/>
    <w:rsid w:val="00CF3701"/>
    <w:rsid w:val="00D337D2"/>
    <w:rsid w:val="00D35557"/>
    <w:rsid w:val="00D36B17"/>
    <w:rsid w:val="00D45365"/>
    <w:rsid w:val="00D5674F"/>
    <w:rsid w:val="00D8149F"/>
    <w:rsid w:val="00D8381B"/>
    <w:rsid w:val="00D93D31"/>
    <w:rsid w:val="00DA6292"/>
    <w:rsid w:val="00DB7116"/>
    <w:rsid w:val="00DC0C75"/>
    <w:rsid w:val="00DD66E9"/>
    <w:rsid w:val="00DE0226"/>
    <w:rsid w:val="00DE48C6"/>
    <w:rsid w:val="00DE4D33"/>
    <w:rsid w:val="00DF5880"/>
    <w:rsid w:val="00DF60C5"/>
    <w:rsid w:val="00E132E1"/>
    <w:rsid w:val="00E201E3"/>
    <w:rsid w:val="00E30201"/>
    <w:rsid w:val="00E31B2E"/>
    <w:rsid w:val="00E625B6"/>
    <w:rsid w:val="00E629E1"/>
    <w:rsid w:val="00E66D86"/>
    <w:rsid w:val="00E830C4"/>
    <w:rsid w:val="00E86A98"/>
    <w:rsid w:val="00EB1898"/>
    <w:rsid w:val="00ED2394"/>
    <w:rsid w:val="00ED6D86"/>
    <w:rsid w:val="00EE2163"/>
    <w:rsid w:val="00EE4A43"/>
    <w:rsid w:val="00EF419D"/>
    <w:rsid w:val="00EF4962"/>
    <w:rsid w:val="00F171C6"/>
    <w:rsid w:val="00F355D5"/>
    <w:rsid w:val="00F52CEF"/>
    <w:rsid w:val="00F671E0"/>
    <w:rsid w:val="00F67814"/>
    <w:rsid w:val="00F77909"/>
    <w:rsid w:val="00F85285"/>
    <w:rsid w:val="00FA323E"/>
    <w:rsid w:val="00FC609E"/>
    <w:rsid w:val="00FC6575"/>
    <w:rsid w:val="00FC6A5B"/>
    <w:rsid w:val="00FD10A5"/>
    <w:rsid w:val="00FD30C3"/>
    <w:rsid w:val="00FD5D40"/>
    <w:rsid w:val="00FE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1395C"/>
  <w15:chartTrackingRefBased/>
  <w15:docId w15:val="{AD90D966-EBBE-4DF2-A641-B0F7906F7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405C"/>
    <w:pPr>
      <w:spacing w:after="160" w:line="259" w:lineRule="auto"/>
    </w:pPr>
    <w:rPr>
      <w:rFonts w:ascii="Calibri" w:eastAsia="Calibri" w:hAnsi="Calibri" w:cs="Times New Roman"/>
      <w:lang w:val="fr-FR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58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585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58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58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58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58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585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58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58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58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58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C458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58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58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58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58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58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58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C458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458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58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458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C4585"/>
    <w:rPr>
      <w:b/>
      <w:bCs/>
    </w:rPr>
  </w:style>
  <w:style w:type="character" w:styleId="Emphasis">
    <w:name w:val="Emphasis"/>
    <w:uiPriority w:val="20"/>
    <w:qFormat/>
    <w:rsid w:val="00BC458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C458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C458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C4585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C458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58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585"/>
    <w:rPr>
      <w:b/>
      <w:bCs/>
      <w:i/>
      <w:iCs/>
    </w:rPr>
  </w:style>
  <w:style w:type="character" w:styleId="SubtleEmphasis">
    <w:name w:val="Subtle Emphasis"/>
    <w:uiPriority w:val="19"/>
    <w:qFormat/>
    <w:rsid w:val="00BC4585"/>
    <w:rPr>
      <w:i/>
      <w:iCs/>
    </w:rPr>
  </w:style>
  <w:style w:type="character" w:styleId="IntenseEmphasis">
    <w:name w:val="Intense Emphasis"/>
    <w:uiPriority w:val="21"/>
    <w:qFormat/>
    <w:rsid w:val="00BC4585"/>
    <w:rPr>
      <w:b/>
      <w:bCs/>
    </w:rPr>
  </w:style>
  <w:style w:type="character" w:styleId="SubtleReference">
    <w:name w:val="Subtle Reference"/>
    <w:uiPriority w:val="31"/>
    <w:qFormat/>
    <w:rsid w:val="00BC4585"/>
    <w:rPr>
      <w:smallCaps/>
    </w:rPr>
  </w:style>
  <w:style w:type="character" w:styleId="IntenseReference">
    <w:name w:val="Intense Reference"/>
    <w:uiPriority w:val="32"/>
    <w:qFormat/>
    <w:rsid w:val="00BC4585"/>
    <w:rPr>
      <w:smallCaps/>
      <w:spacing w:val="5"/>
      <w:u w:val="single"/>
    </w:rPr>
  </w:style>
  <w:style w:type="character" w:styleId="BookTitle">
    <w:name w:val="Book Title"/>
    <w:uiPriority w:val="33"/>
    <w:qFormat/>
    <w:rsid w:val="00BC458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458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Design1">
  <a:themeElements>
    <a:clrScheme name="Delacon">
      <a:dk1>
        <a:sysClr val="windowText" lastClr="000000"/>
      </a:dk1>
      <a:lt1>
        <a:sysClr val="window" lastClr="FFFFFF"/>
      </a:lt1>
      <a:dk2>
        <a:srgbClr val="00A06E"/>
      </a:dk2>
      <a:lt2>
        <a:srgbClr val="E65F41"/>
      </a:lt2>
      <a:accent1>
        <a:srgbClr val="B4AAD2"/>
      </a:accent1>
      <a:accent2>
        <a:srgbClr val="6E6EAA"/>
      </a:accent2>
      <a:accent3>
        <a:srgbClr val="FFD741"/>
      </a:accent3>
      <a:accent4>
        <a:srgbClr val="FFC800"/>
      </a:accent4>
      <a:accent5>
        <a:srgbClr val="F59655"/>
      </a:accent5>
      <a:accent6>
        <a:srgbClr val="4BB4E1"/>
      </a:accent6>
      <a:hlink>
        <a:srgbClr val="C3B478"/>
      </a:hlink>
      <a:folHlink>
        <a:srgbClr val="9B915F"/>
      </a:folHlink>
    </a:clrScheme>
    <a:fontScheme name="Benutzerdefiniert 1">
      <a:majorFont>
        <a:latin typeface="Proxima Nova"/>
        <a:ea typeface=""/>
        <a:cs typeface=""/>
      </a:majorFont>
      <a:minorFont>
        <a:latin typeface="Proxima Nov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da Benamri</dc:creator>
  <cp:keywords/>
  <dc:description/>
  <cp:lastModifiedBy>Rachida Benamri</cp:lastModifiedBy>
  <cp:revision>4</cp:revision>
  <dcterms:created xsi:type="dcterms:W3CDTF">2018-10-26T04:33:00Z</dcterms:created>
  <dcterms:modified xsi:type="dcterms:W3CDTF">2018-10-26T04:33:00Z</dcterms:modified>
</cp:coreProperties>
</file>